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118B3" w14:textId="2E7E4453" w:rsidR="00AD1A3F" w:rsidRDefault="00AD1A3F" w:rsidP="00141CC9">
      <w:pPr>
        <w:rPr>
          <w:lang w:val="en-GB"/>
        </w:rPr>
      </w:pPr>
      <w:r>
        <w:rPr>
          <w:lang w:val="en-GB"/>
        </w:rPr>
        <w:t>Suppleme</w:t>
      </w:r>
      <w:r w:rsidR="005E2740">
        <w:rPr>
          <w:lang w:val="en-GB"/>
        </w:rPr>
        <w:t>n</w:t>
      </w:r>
      <w:r>
        <w:rPr>
          <w:lang w:val="en-GB"/>
        </w:rPr>
        <w:t>tary Information</w:t>
      </w:r>
    </w:p>
    <w:p w14:paraId="1D94360B" w14:textId="77777777" w:rsidR="00AD1A3F" w:rsidRDefault="00AD1A3F" w:rsidP="00141CC9">
      <w:pPr>
        <w:rPr>
          <w:lang w:val="en-GB"/>
        </w:rPr>
      </w:pPr>
    </w:p>
    <w:p w14:paraId="3B7668EC" w14:textId="4A85A861" w:rsidR="00DA62E2" w:rsidRPr="00E41ECC" w:rsidRDefault="00536148" w:rsidP="00141CC9">
      <w:pPr>
        <w:rPr>
          <w:lang w:val="en-GB"/>
        </w:rPr>
      </w:pPr>
      <w:r>
        <w:rPr>
          <w:lang w:val="en-GB"/>
        </w:rPr>
        <w:t xml:space="preserve">The </w:t>
      </w:r>
      <w:r w:rsidR="00DA62E2" w:rsidRPr="00E41ECC">
        <w:rPr>
          <w:lang w:val="en-GB"/>
        </w:rPr>
        <w:t>Supplementary Information</w:t>
      </w:r>
      <w:r>
        <w:rPr>
          <w:lang w:val="en-GB"/>
        </w:rPr>
        <w:t xml:space="preserve"> consists of a template of the letter</w:t>
      </w:r>
      <w:r w:rsidR="00AD1A3F">
        <w:rPr>
          <w:lang w:val="en-GB"/>
        </w:rPr>
        <w:t xml:space="preserve">, </w:t>
      </w:r>
      <w:r>
        <w:rPr>
          <w:lang w:val="en-GB"/>
        </w:rPr>
        <w:t xml:space="preserve">the interview </w:t>
      </w:r>
      <w:proofErr w:type="gramStart"/>
      <w:r>
        <w:rPr>
          <w:lang w:val="en-GB"/>
        </w:rPr>
        <w:t>guide</w:t>
      </w:r>
      <w:proofErr w:type="gramEnd"/>
      <w:r>
        <w:rPr>
          <w:lang w:val="en-GB"/>
        </w:rPr>
        <w:t xml:space="preserve"> and </w:t>
      </w:r>
      <w:r w:rsidR="00AD1A3F">
        <w:rPr>
          <w:lang w:val="en-GB"/>
        </w:rPr>
        <w:t>the research participant information.</w:t>
      </w:r>
    </w:p>
    <w:p w14:paraId="68022A8A" w14:textId="77777777" w:rsidR="00DA62E2" w:rsidRPr="00E41ECC" w:rsidRDefault="00DA62E2" w:rsidP="00141CC9">
      <w:pPr>
        <w:rPr>
          <w:lang w:val="en-GB"/>
        </w:rPr>
      </w:pPr>
    </w:p>
    <w:p w14:paraId="552C0C1C" w14:textId="590B66DD" w:rsidR="00DA62E2" w:rsidRPr="00E41ECC" w:rsidRDefault="00DA62E2" w:rsidP="00141CC9">
      <w:pPr>
        <w:pStyle w:val="Liststycke"/>
        <w:numPr>
          <w:ilvl w:val="0"/>
          <w:numId w:val="17"/>
        </w:numPr>
        <w:rPr>
          <w:lang w:val="en-GB"/>
        </w:rPr>
      </w:pPr>
      <w:r w:rsidRPr="00E41ECC">
        <w:rPr>
          <w:lang w:val="en-GB"/>
        </w:rPr>
        <w:t>The letter</w:t>
      </w:r>
    </w:p>
    <w:p w14:paraId="7014E438" w14:textId="5DF67774" w:rsidR="00B25D13" w:rsidRPr="00E41ECC" w:rsidRDefault="00B25D13" w:rsidP="00141CC9">
      <w:pPr>
        <w:pStyle w:val="Liststycke"/>
        <w:numPr>
          <w:ilvl w:val="0"/>
          <w:numId w:val="17"/>
        </w:numPr>
        <w:rPr>
          <w:lang w:val="en-GB"/>
        </w:rPr>
      </w:pPr>
      <w:r w:rsidRPr="00E41ECC">
        <w:rPr>
          <w:lang w:val="en-GB"/>
        </w:rPr>
        <w:t xml:space="preserve">The interview </w:t>
      </w:r>
      <w:proofErr w:type="gramStart"/>
      <w:r w:rsidRPr="00E41ECC">
        <w:rPr>
          <w:lang w:val="en-GB"/>
        </w:rPr>
        <w:t>guide</w:t>
      </w:r>
      <w:proofErr w:type="gramEnd"/>
    </w:p>
    <w:p w14:paraId="17147AF4" w14:textId="10D38538" w:rsidR="00B25D13" w:rsidRDefault="00B25D13" w:rsidP="00141CC9">
      <w:pPr>
        <w:pStyle w:val="Liststycke"/>
        <w:numPr>
          <w:ilvl w:val="0"/>
          <w:numId w:val="17"/>
        </w:numPr>
        <w:rPr>
          <w:lang w:val="en-GB"/>
        </w:rPr>
      </w:pPr>
      <w:r w:rsidRPr="00E41ECC">
        <w:rPr>
          <w:lang w:val="en-GB"/>
        </w:rPr>
        <w:t>Research participant information</w:t>
      </w:r>
    </w:p>
    <w:p w14:paraId="2124155C" w14:textId="77777777" w:rsidR="00D700AA" w:rsidRPr="00E41ECC" w:rsidRDefault="00D700AA" w:rsidP="00D700AA">
      <w:pPr>
        <w:pStyle w:val="Liststycke"/>
        <w:rPr>
          <w:lang w:val="en-GB"/>
        </w:rPr>
      </w:pPr>
    </w:p>
    <w:p w14:paraId="1E5999A2" w14:textId="6C1F55EE" w:rsidR="00AE45EF" w:rsidRPr="00E41ECC" w:rsidRDefault="00AE45EF" w:rsidP="00141CC9">
      <w:pPr>
        <w:rPr>
          <w:lang w:val="en-GB"/>
        </w:rPr>
      </w:pPr>
    </w:p>
    <w:p w14:paraId="0930829A" w14:textId="77777777" w:rsidR="00B52200" w:rsidRPr="00E41ECC" w:rsidRDefault="00B52200" w:rsidP="00141CC9">
      <w:pPr>
        <w:rPr>
          <w:lang w:val="en-GB"/>
        </w:rPr>
      </w:pPr>
    </w:p>
    <w:p w14:paraId="55EDF6DD" w14:textId="2F99C2F5" w:rsidR="00AE45EF" w:rsidRPr="004D2A8A" w:rsidRDefault="004D2A8A" w:rsidP="004D2A8A">
      <w:pPr>
        <w:rPr>
          <w:lang w:val="en-GB"/>
        </w:rPr>
      </w:pPr>
      <w:r w:rsidRPr="004D2A8A">
        <w:rPr>
          <w:lang w:val="en-GB"/>
        </w:rPr>
        <w:t>A.</w:t>
      </w:r>
      <w:r>
        <w:rPr>
          <w:lang w:val="en-GB"/>
        </w:rPr>
        <w:t xml:space="preserve"> </w:t>
      </w:r>
      <w:r w:rsidR="00AE45EF" w:rsidRPr="004D2A8A">
        <w:rPr>
          <w:lang w:val="en-GB"/>
        </w:rPr>
        <w:t>The letter</w:t>
      </w:r>
      <w:r w:rsidR="00E41ECC" w:rsidRPr="004D2A8A">
        <w:rPr>
          <w:lang w:val="en-GB"/>
        </w:rPr>
        <w:t xml:space="preserve">, </w:t>
      </w:r>
      <w:r w:rsidR="00A83B7B">
        <w:rPr>
          <w:lang w:val="en-GB"/>
        </w:rPr>
        <w:t>here</w:t>
      </w:r>
      <w:r w:rsidR="002A545C" w:rsidRPr="004D2A8A">
        <w:rPr>
          <w:lang w:val="en-GB"/>
        </w:rPr>
        <w:t xml:space="preserve"> the</w:t>
      </w:r>
      <w:r w:rsidR="00AE45EF" w:rsidRPr="004D2A8A">
        <w:rPr>
          <w:lang w:val="en-GB"/>
        </w:rPr>
        <w:t xml:space="preserve"> template for female and male at-risk relatives </w:t>
      </w:r>
      <w:r w:rsidR="00E56F67" w:rsidRPr="004D2A8A">
        <w:rPr>
          <w:lang w:val="en-GB"/>
        </w:rPr>
        <w:t xml:space="preserve">in the context of </w:t>
      </w:r>
      <w:r w:rsidR="00AE45EF" w:rsidRPr="004D2A8A">
        <w:rPr>
          <w:lang w:val="en-GB"/>
        </w:rPr>
        <w:t>BRCA2</w:t>
      </w:r>
    </w:p>
    <w:p w14:paraId="602CC79E" w14:textId="0D096014" w:rsidR="00EB7DDF" w:rsidRDefault="00EB7DDF" w:rsidP="00141CC9">
      <w:pPr>
        <w:rPr>
          <w:lang w:val="en-GB"/>
        </w:rPr>
      </w:pPr>
    </w:p>
    <w:p w14:paraId="330E6310" w14:textId="77777777" w:rsidR="00EB7DDF" w:rsidRDefault="00EB7DDF" w:rsidP="00141CC9">
      <w:pPr>
        <w:rPr>
          <w:lang w:val="en-GB"/>
        </w:rPr>
      </w:pPr>
    </w:p>
    <w:p w14:paraId="2084A47C" w14:textId="455CF4EC" w:rsidR="00DA62E2" w:rsidRDefault="00DA62E2" w:rsidP="00141CC9">
      <w:pPr>
        <w:rPr>
          <w:lang w:val="en-GB"/>
        </w:rPr>
      </w:pPr>
      <w:r w:rsidRPr="00E41ECC">
        <w:rPr>
          <w:lang w:val="en-GB"/>
        </w:rPr>
        <w:t>You are receiving this letter from a healthcare pr</w:t>
      </w:r>
      <w:r w:rsidR="0093173E">
        <w:rPr>
          <w:lang w:val="en-GB"/>
        </w:rPr>
        <w:t>o</w:t>
      </w:r>
      <w:r w:rsidRPr="00E41ECC">
        <w:rPr>
          <w:lang w:val="en-GB"/>
        </w:rPr>
        <w:t xml:space="preserve">fessional who wants to inform you of a medical investigation </w:t>
      </w:r>
      <w:r w:rsidR="0013784D">
        <w:rPr>
          <w:lang w:val="en-GB"/>
        </w:rPr>
        <w:t>that</w:t>
      </w:r>
      <w:r w:rsidR="0013784D" w:rsidRPr="00E41ECC">
        <w:rPr>
          <w:lang w:val="en-GB"/>
        </w:rPr>
        <w:t xml:space="preserve"> </w:t>
      </w:r>
      <w:r w:rsidRPr="00E41ECC">
        <w:rPr>
          <w:lang w:val="en-GB"/>
        </w:rPr>
        <w:t xml:space="preserve">concerns your family/kinship. This information is not urgent. We have sent you this letter by certified mail to ensure the letter is delivered and reaches the right person. </w:t>
      </w:r>
    </w:p>
    <w:p w14:paraId="2F4905EE" w14:textId="77777777" w:rsidR="00E74F58" w:rsidRPr="00E41ECC" w:rsidRDefault="00E74F58" w:rsidP="00141CC9">
      <w:pPr>
        <w:rPr>
          <w:lang w:val="en-GB"/>
        </w:rPr>
      </w:pPr>
    </w:p>
    <w:p w14:paraId="1BA6DE2C" w14:textId="371FB6D9" w:rsidR="00DA62E2" w:rsidRPr="00E41ECC" w:rsidRDefault="00DA62E2" w:rsidP="00141CC9">
      <w:pPr>
        <w:rPr>
          <w:lang w:val="en-GB"/>
        </w:rPr>
      </w:pPr>
      <w:r w:rsidRPr="00E41ECC">
        <w:rPr>
          <w:lang w:val="en-GB"/>
        </w:rPr>
        <w:t>A relative of yours (</w:t>
      </w:r>
      <w:r w:rsidR="00181F6A">
        <w:rPr>
          <w:lang w:val="en-GB"/>
        </w:rPr>
        <w:t>[name]</w:t>
      </w:r>
      <w:r w:rsidR="00E174C7">
        <w:rPr>
          <w:lang w:val="en-GB"/>
        </w:rPr>
        <w:t xml:space="preserve"> –</w:t>
      </w:r>
      <w:r w:rsidRPr="00E41ECC">
        <w:rPr>
          <w:lang w:val="en-GB"/>
        </w:rPr>
        <w:t xml:space="preserve"> </w:t>
      </w:r>
      <w:r w:rsidRPr="00D700AA">
        <w:rPr>
          <w:i/>
          <w:iCs/>
          <w:lang w:val="en-GB"/>
        </w:rPr>
        <w:t>optional to include proband</w:t>
      </w:r>
      <w:r w:rsidR="00C2605A" w:rsidRPr="00D700AA">
        <w:rPr>
          <w:i/>
          <w:iCs/>
          <w:lang w:val="en-GB"/>
        </w:rPr>
        <w:t>’s</w:t>
      </w:r>
      <w:r w:rsidRPr="00D700AA">
        <w:rPr>
          <w:i/>
          <w:iCs/>
          <w:lang w:val="en-GB"/>
        </w:rPr>
        <w:t xml:space="preserve"> name here</w:t>
      </w:r>
      <w:r w:rsidRPr="00E41ECC">
        <w:rPr>
          <w:lang w:val="en-GB"/>
        </w:rPr>
        <w:t>) has undergone an investigation at our clinic</w:t>
      </w:r>
      <w:r w:rsidR="009E13BE">
        <w:rPr>
          <w:lang w:val="en-GB"/>
        </w:rPr>
        <w:t>,</w:t>
      </w:r>
      <w:r w:rsidRPr="00E41ECC">
        <w:rPr>
          <w:lang w:val="en-GB"/>
        </w:rPr>
        <w:t xml:space="preserve"> and you may thus already be aware of the information below. </w:t>
      </w:r>
    </w:p>
    <w:p w14:paraId="6BA60F81" w14:textId="56B6775A" w:rsidR="00DA62E2" w:rsidRDefault="00DA62E2" w:rsidP="00141CC9">
      <w:pPr>
        <w:rPr>
          <w:lang w:val="en-GB"/>
        </w:rPr>
      </w:pPr>
      <w:r w:rsidRPr="00E41ECC">
        <w:rPr>
          <w:lang w:val="en-GB"/>
        </w:rPr>
        <w:t>In your family</w:t>
      </w:r>
      <w:r w:rsidR="00213A60">
        <w:rPr>
          <w:lang w:val="en-GB"/>
        </w:rPr>
        <w:t>,</w:t>
      </w:r>
      <w:r w:rsidRPr="00E41ECC">
        <w:rPr>
          <w:lang w:val="en-GB"/>
        </w:rPr>
        <w:t xml:space="preserve"> we have identified a pathogenic gene variant </w:t>
      </w:r>
      <w:r w:rsidR="009A5643">
        <w:rPr>
          <w:lang w:val="en-GB"/>
        </w:rPr>
        <w:t>that</w:t>
      </w:r>
      <w:r w:rsidR="009A5643" w:rsidRPr="00E41ECC">
        <w:rPr>
          <w:lang w:val="en-GB"/>
        </w:rPr>
        <w:t xml:space="preserve"> </w:t>
      </w:r>
      <w:r w:rsidRPr="00E41ECC">
        <w:rPr>
          <w:lang w:val="en-GB"/>
        </w:rPr>
        <w:t>is related to an increased risk of developing certain types of cancers (breast, ovarian</w:t>
      </w:r>
      <w:r w:rsidR="000D22F7">
        <w:rPr>
          <w:lang w:val="en-GB"/>
        </w:rPr>
        <w:t>,</w:t>
      </w:r>
      <w:r w:rsidRPr="00E41ECC">
        <w:rPr>
          <w:lang w:val="en-GB"/>
        </w:rPr>
        <w:t xml:space="preserve"> and prostate cancer</w:t>
      </w:r>
      <w:r w:rsidR="00DF23DD">
        <w:rPr>
          <w:lang w:val="en-GB"/>
        </w:rPr>
        <w:t>s</w:t>
      </w:r>
      <w:r w:rsidRPr="00E41ECC">
        <w:rPr>
          <w:lang w:val="en-GB"/>
        </w:rPr>
        <w:t xml:space="preserve">). It is possible to find out if you have inherited the variant or not by taking a blood sample. You are welcome to contact us for more information on how an investigation is conducted and what this means for yourself and your family. </w:t>
      </w:r>
    </w:p>
    <w:p w14:paraId="6D5E7480" w14:textId="77777777" w:rsidR="00E832D7" w:rsidRPr="00E41ECC" w:rsidRDefault="00E832D7" w:rsidP="00141CC9">
      <w:pPr>
        <w:rPr>
          <w:lang w:val="en-GB"/>
        </w:rPr>
      </w:pPr>
    </w:p>
    <w:p w14:paraId="5CADB9AE" w14:textId="310D8D57" w:rsidR="00DA62E2" w:rsidRDefault="00DA62E2" w:rsidP="00141CC9">
      <w:pPr>
        <w:rPr>
          <w:lang w:val="en-GB"/>
        </w:rPr>
      </w:pPr>
      <w:r w:rsidRPr="00E41ECC">
        <w:rPr>
          <w:lang w:val="en-GB"/>
        </w:rPr>
        <w:t xml:space="preserve">If it turns out </w:t>
      </w:r>
      <w:r w:rsidR="00CC6DD2">
        <w:rPr>
          <w:lang w:val="en-GB"/>
        </w:rPr>
        <w:t xml:space="preserve">that </w:t>
      </w:r>
      <w:r w:rsidRPr="00E41ECC">
        <w:rPr>
          <w:lang w:val="en-GB"/>
        </w:rPr>
        <w:t>you do carry the pathogenic gene variant</w:t>
      </w:r>
      <w:r w:rsidR="000F199F">
        <w:rPr>
          <w:lang w:val="en-GB"/>
        </w:rPr>
        <w:t>,</w:t>
      </w:r>
      <w:r w:rsidRPr="00E41ECC">
        <w:rPr>
          <w:lang w:val="en-GB"/>
        </w:rPr>
        <w:t xml:space="preserve"> we can offer you a surveillance programme. The programme for women includes regular exams of breasts and ovaries. Men are offered regular prostate exams. If you carry the variant</w:t>
      </w:r>
      <w:r w:rsidR="00B51250">
        <w:rPr>
          <w:lang w:val="en-GB"/>
        </w:rPr>
        <w:t>,</w:t>
      </w:r>
      <w:r w:rsidRPr="00E41ECC">
        <w:rPr>
          <w:lang w:val="en-GB"/>
        </w:rPr>
        <w:t xml:space="preserve"> we can also offer your adult children information and predictive testing. </w:t>
      </w:r>
    </w:p>
    <w:p w14:paraId="2E954B24" w14:textId="77777777" w:rsidR="002A39AF" w:rsidRPr="00E41ECC" w:rsidRDefault="002A39AF" w:rsidP="00141CC9">
      <w:pPr>
        <w:rPr>
          <w:lang w:val="en-GB"/>
        </w:rPr>
      </w:pPr>
    </w:p>
    <w:p w14:paraId="0FB91EC2" w14:textId="6FF40DAE" w:rsidR="00DA62E2" w:rsidRDefault="00DA62E2" w:rsidP="00141CC9">
      <w:pPr>
        <w:rPr>
          <w:lang w:val="en-GB"/>
        </w:rPr>
      </w:pPr>
      <w:r w:rsidRPr="00E41ECC">
        <w:rPr>
          <w:lang w:val="en-GB"/>
        </w:rPr>
        <w:t>If you do not carry the gene variant</w:t>
      </w:r>
      <w:r w:rsidR="00FD19CE">
        <w:rPr>
          <w:lang w:val="en-GB"/>
        </w:rPr>
        <w:t>,</w:t>
      </w:r>
      <w:r w:rsidRPr="00E41ECC">
        <w:rPr>
          <w:lang w:val="en-GB"/>
        </w:rPr>
        <w:t xml:space="preserve"> you have no increased risk </w:t>
      </w:r>
      <w:r w:rsidR="00E530C3">
        <w:rPr>
          <w:lang w:val="en-GB"/>
        </w:rPr>
        <w:t>for</w:t>
      </w:r>
      <w:r w:rsidR="00E530C3" w:rsidRPr="00E41ECC">
        <w:rPr>
          <w:lang w:val="en-GB"/>
        </w:rPr>
        <w:t xml:space="preserve"> </w:t>
      </w:r>
      <w:r w:rsidRPr="00E41ECC">
        <w:rPr>
          <w:lang w:val="en-GB"/>
        </w:rPr>
        <w:t>these types of cancers</w:t>
      </w:r>
      <w:r w:rsidR="00F61F94">
        <w:rPr>
          <w:lang w:val="en-GB"/>
        </w:rPr>
        <w:t>,</w:t>
      </w:r>
      <w:r w:rsidRPr="00E41ECC">
        <w:rPr>
          <w:lang w:val="en-GB"/>
        </w:rPr>
        <w:t xml:space="preserve"> and you cannot pass such a variant on to the next generation. </w:t>
      </w:r>
    </w:p>
    <w:p w14:paraId="3B306287" w14:textId="77777777" w:rsidR="00BF351A" w:rsidRPr="00E41ECC" w:rsidRDefault="00BF351A" w:rsidP="00141CC9">
      <w:pPr>
        <w:rPr>
          <w:lang w:val="en-GB"/>
        </w:rPr>
      </w:pPr>
    </w:p>
    <w:p w14:paraId="4BDDA416" w14:textId="319F4284" w:rsidR="00DA62E2" w:rsidRDefault="00DA62E2" w:rsidP="00141CC9">
      <w:pPr>
        <w:rPr>
          <w:lang w:val="en-GB"/>
        </w:rPr>
      </w:pPr>
      <w:r w:rsidRPr="00E41ECC">
        <w:rPr>
          <w:lang w:val="en-GB"/>
        </w:rPr>
        <w:t>For more information</w:t>
      </w:r>
      <w:r w:rsidR="004D35CD">
        <w:rPr>
          <w:lang w:val="en-GB"/>
        </w:rPr>
        <w:t>,</w:t>
      </w:r>
      <w:r w:rsidRPr="00E41ECC">
        <w:rPr>
          <w:lang w:val="en-GB"/>
        </w:rPr>
        <w:t xml:space="preserve"> you are welcome to contact us using the details below. The investigation is offered at a cancer genetics clinic in your region. Details of all cancer genetic clinics in Sweden are available online at </w:t>
      </w:r>
      <w:r w:rsidRPr="00E41ECC">
        <w:rPr>
          <w:color w:val="0260BF"/>
          <w:lang w:val="en-GB"/>
        </w:rPr>
        <w:t>www.1177.se/cancergenetik</w:t>
      </w:r>
      <w:r w:rsidRPr="00E41ECC">
        <w:rPr>
          <w:lang w:val="en-GB"/>
        </w:rPr>
        <w:t xml:space="preserve">. </w:t>
      </w:r>
    </w:p>
    <w:p w14:paraId="37D96DDE" w14:textId="77777777" w:rsidR="00970322" w:rsidRPr="00E41ECC" w:rsidRDefault="00970322" w:rsidP="00141CC9">
      <w:pPr>
        <w:rPr>
          <w:lang w:val="en-GB"/>
        </w:rPr>
      </w:pPr>
    </w:p>
    <w:p w14:paraId="12525E00" w14:textId="07CC94B5" w:rsidR="003372C9" w:rsidRDefault="00DA62E2" w:rsidP="00141CC9">
      <w:pPr>
        <w:rPr>
          <w:lang w:val="en-GB"/>
        </w:rPr>
      </w:pPr>
      <w:r w:rsidRPr="00E41ECC">
        <w:rPr>
          <w:lang w:val="en-GB"/>
        </w:rPr>
        <w:t>Name (Nurse</w:t>
      </w:r>
      <w:r w:rsidR="00DD0A57">
        <w:rPr>
          <w:lang w:val="en-GB"/>
        </w:rPr>
        <w:t xml:space="preserve"> or</w:t>
      </w:r>
      <w:r w:rsidRPr="00E41ECC">
        <w:rPr>
          <w:lang w:val="en-GB"/>
        </w:rPr>
        <w:t xml:space="preserve"> Physician)</w:t>
      </w:r>
      <w:r w:rsidRPr="00E41ECC">
        <w:rPr>
          <w:lang w:val="en-GB"/>
        </w:rPr>
        <w:br/>
        <w:t xml:space="preserve">Tel: </w:t>
      </w:r>
      <w:r w:rsidR="00DE4ADB">
        <w:rPr>
          <w:lang w:val="en-GB"/>
        </w:rPr>
        <w:t>[telephone number here of</w:t>
      </w:r>
      <w:r w:rsidRPr="00E41ECC">
        <w:rPr>
          <w:lang w:val="en-GB"/>
        </w:rPr>
        <w:t xml:space="preserve"> the nurse/physician/local clinic</w:t>
      </w:r>
      <w:r w:rsidR="00DE4ADB">
        <w:rPr>
          <w:lang w:val="en-GB"/>
        </w:rPr>
        <w:t>]</w:t>
      </w:r>
      <w:r w:rsidRPr="00E41ECC">
        <w:rPr>
          <w:lang w:val="en-GB"/>
        </w:rPr>
        <w:t xml:space="preserve"> </w:t>
      </w:r>
    </w:p>
    <w:p w14:paraId="5E2DF5E3" w14:textId="77777777" w:rsidR="003372C9" w:rsidRDefault="00DA62E2" w:rsidP="00141CC9">
      <w:pPr>
        <w:rPr>
          <w:lang w:val="en-GB"/>
        </w:rPr>
      </w:pPr>
      <w:r w:rsidRPr="00E41ECC">
        <w:rPr>
          <w:lang w:val="en-GB"/>
        </w:rPr>
        <w:t xml:space="preserve">Webpage on national health platform </w:t>
      </w:r>
    </w:p>
    <w:p w14:paraId="10ECAEE5" w14:textId="09D21F79" w:rsidR="00DA62E2" w:rsidRDefault="00DA62E2" w:rsidP="00141CC9">
      <w:pPr>
        <w:rPr>
          <w:lang w:val="en-GB"/>
        </w:rPr>
      </w:pPr>
      <w:r w:rsidRPr="00E41ECC">
        <w:rPr>
          <w:lang w:val="en-GB"/>
        </w:rPr>
        <w:t xml:space="preserve">Cancer genetic clinic in </w:t>
      </w:r>
      <w:r w:rsidR="00D562A5">
        <w:rPr>
          <w:lang w:val="en-GB"/>
        </w:rPr>
        <w:t>[insert location here]</w:t>
      </w:r>
      <w:r w:rsidR="00D562A5" w:rsidRPr="00E41ECC">
        <w:rPr>
          <w:lang w:val="en-GB"/>
        </w:rPr>
        <w:t xml:space="preserve"> </w:t>
      </w:r>
    </w:p>
    <w:p w14:paraId="757F044A" w14:textId="77777777" w:rsidR="00124DBA" w:rsidRDefault="00124DBA" w:rsidP="00141CC9">
      <w:pPr>
        <w:rPr>
          <w:lang w:val="en-GB"/>
        </w:rPr>
      </w:pPr>
    </w:p>
    <w:p w14:paraId="05900348" w14:textId="00DA9B9B" w:rsidR="00124DBA" w:rsidRDefault="00124DBA">
      <w:pPr>
        <w:rPr>
          <w:lang w:val="en-GB"/>
        </w:rPr>
      </w:pPr>
      <w:r>
        <w:rPr>
          <w:lang w:val="en-GB"/>
        </w:rPr>
        <w:br w:type="page"/>
      </w:r>
    </w:p>
    <w:p w14:paraId="5D90307F" w14:textId="77777777" w:rsidR="00124DBA" w:rsidRPr="00E41ECC" w:rsidRDefault="00124DBA" w:rsidP="00141CC9">
      <w:pPr>
        <w:rPr>
          <w:lang w:val="en-GB"/>
        </w:rPr>
      </w:pPr>
    </w:p>
    <w:p w14:paraId="78FC6405" w14:textId="77777777" w:rsidR="00AD1A3F" w:rsidRDefault="00AD1A3F" w:rsidP="00AD1A3F">
      <w:pPr>
        <w:ind w:left="360"/>
        <w:rPr>
          <w:rStyle w:val="Stark"/>
          <w:b w:val="0"/>
          <w:bCs w:val="0"/>
          <w:lang w:val="en-GB"/>
        </w:rPr>
      </w:pPr>
    </w:p>
    <w:p w14:paraId="67ADAB07" w14:textId="77777777" w:rsidR="00AD1A3F" w:rsidRDefault="00AD1A3F" w:rsidP="00AD1A3F">
      <w:pPr>
        <w:ind w:left="360"/>
        <w:rPr>
          <w:rStyle w:val="Stark"/>
          <w:b w:val="0"/>
          <w:bCs w:val="0"/>
          <w:lang w:val="en-GB"/>
        </w:rPr>
      </w:pPr>
    </w:p>
    <w:p w14:paraId="4625D11C" w14:textId="34B79E89" w:rsidR="00AE45EF" w:rsidRPr="00AD1A3F" w:rsidRDefault="00AE45EF" w:rsidP="00AD1A3F">
      <w:pPr>
        <w:pStyle w:val="Liststycke"/>
        <w:numPr>
          <w:ilvl w:val="0"/>
          <w:numId w:val="18"/>
        </w:numPr>
        <w:rPr>
          <w:rStyle w:val="Stark"/>
          <w:b w:val="0"/>
          <w:bCs w:val="0"/>
          <w:lang w:val="en-GB"/>
        </w:rPr>
      </w:pPr>
      <w:r w:rsidRPr="00AD1A3F">
        <w:rPr>
          <w:rStyle w:val="Stark"/>
          <w:b w:val="0"/>
          <w:bCs w:val="0"/>
          <w:lang w:val="en-GB"/>
        </w:rPr>
        <w:t xml:space="preserve">The interview </w:t>
      </w:r>
      <w:proofErr w:type="gramStart"/>
      <w:r w:rsidRPr="00AD1A3F">
        <w:rPr>
          <w:rStyle w:val="Stark"/>
          <w:b w:val="0"/>
          <w:bCs w:val="0"/>
          <w:lang w:val="en-GB"/>
        </w:rPr>
        <w:t>guide</w:t>
      </w:r>
      <w:proofErr w:type="gramEnd"/>
    </w:p>
    <w:p w14:paraId="46D47A67" w14:textId="77777777" w:rsidR="00827F20" w:rsidRDefault="00827F20" w:rsidP="00827F20">
      <w:pPr>
        <w:rPr>
          <w:rStyle w:val="Stark"/>
          <w:b w:val="0"/>
          <w:bCs w:val="0"/>
          <w:lang w:val="en-GB"/>
        </w:rPr>
      </w:pPr>
    </w:p>
    <w:p w14:paraId="0FA4AFDD" w14:textId="77777777" w:rsidR="00827F20" w:rsidRPr="00827F20" w:rsidRDefault="00827F20" w:rsidP="00827F20">
      <w:pPr>
        <w:rPr>
          <w:rStyle w:val="Stark"/>
          <w:b w:val="0"/>
          <w:bCs w:val="0"/>
          <w:lang w:val="en-GB"/>
        </w:rPr>
      </w:pPr>
    </w:p>
    <w:p w14:paraId="28DE6FAF" w14:textId="77777777" w:rsidR="00DA62E2" w:rsidRPr="00E41ECC" w:rsidRDefault="00DA62E2" w:rsidP="00141CC9">
      <w:pPr>
        <w:rPr>
          <w:sz w:val="22"/>
          <w:szCs w:val="22"/>
          <w:lang w:val="en-GB"/>
        </w:rPr>
      </w:pPr>
    </w:p>
    <w:p w14:paraId="5098C318" w14:textId="5D0E1270" w:rsidR="00AE45EF" w:rsidRPr="00E41ECC" w:rsidRDefault="00AE45EF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Can you describe what you thought/felt when you received the notification of a registered letter</w:t>
      </w:r>
      <w:r w:rsidR="006A3EDF">
        <w:rPr>
          <w:lang w:val="en-GB"/>
        </w:rPr>
        <w:t>?</w:t>
      </w:r>
    </w:p>
    <w:p w14:paraId="6ED5EE07" w14:textId="7FE63657" w:rsidR="00571C3B" w:rsidRPr="00E41ECC" w:rsidRDefault="00AE45EF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 xml:space="preserve">Can you </w:t>
      </w:r>
      <w:r w:rsidR="00571C3B" w:rsidRPr="00E41ECC">
        <w:rPr>
          <w:lang w:val="en-GB"/>
        </w:rPr>
        <w:t>describe</w:t>
      </w:r>
      <w:r w:rsidRPr="00E41ECC">
        <w:rPr>
          <w:lang w:val="en-GB"/>
        </w:rPr>
        <w:t xml:space="preserve"> what you thought/felt when you read the letter about hereditary risk of cancer</w:t>
      </w:r>
      <w:r w:rsidR="00466907">
        <w:rPr>
          <w:lang w:val="en-GB"/>
        </w:rPr>
        <w:t>?</w:t>
      </w:r>
      <w:r w:rsidRPr="00E41ECC">
        <w:rPr>
          <w:lang w:val="en-GB"/>
        </w:rPr>
        <w:t xml:space="preserve"> </w:t>
      </w:r>
    </w:p>
    <w:p w14:paraId="2C6F9FC2" w14:textId="7A04FB87" w:rsidR="00571C3B" w:rsidRPr="00E41ECC" w:rsidRDefault="00571C3B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Did you understand the letter? What do you think of the content? Were you looking for more info</w:t>
      </w:r>
      <w:r w:rsidR="003F11E2">
        <w:rPr>
          <w:lang w:val="en-GB"/>
        </w:rPr>
        <w:t>rmation</w:t>
      </w:r>
      <w:r w:rsidRPr="00E41ECC">
        <w:rPr>
          <w:lang w:val="en-GB"/>
        </w:rPr>
        <w:t>, contact with relatives?</w:t>
      </w:r>
    </w:p>
    <w:p w14:paraId="3E3D3C22" w14:textId="3DBF97C6" w:rsidR="00571C3B" w:rsidRPr="00E41ECC" w:rsidRDefault="000E3707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 xml:space="preserve">How did you </w:t>
      </w:r>
      <w:r w:rsidR="00275D1E">
        <w:rPr>
          <w:lang w:val="en-GB"/>
        </w:rPr>
        <w:t>receive</w:t>
      </w:r>
      <w:r w:rsidR="00275D1E" w:rsidRPr="00E41ECC">
        <w:rPr>
          <w:lang w:val="en-GB"/>
        </w:rPr>
        <w:t xml:space="preserve"> </w:t>
      </w:r>
      <w:r w:rsidRPr="00E41ECC">
        <w:rPr>
          <w:lang w:val="en-GB"/>
        </w:rPr>
        <w:t>the</w:t>
      </w:r>
      <w:r w:rsidR="00AE45EF" w:rsidRPr="00E41ECC">
        <w:rPr>
          <w:lang w:val="en-GB"/>
        </w:rPr>
        <w:t xml:space="preserve"> very</w:t>
      </w:r>
      <w:r w:rsidRPr="00E41ECC">
        <w:rPr>
          <w:lang w:val="en-GB"/>
        </w:rPr>
        <w:t xml:space="preserve"> first information about </w:t>
      </w:r>
      <w:r w:rsidR="00532C64">
        <w:rPr>
          <w:lang w:val="en-GB"/>
        </w:rPr>
        <w:t xml:space="preserve">this </w:t>
      </w:r>
      <w:r w:rsidRPr="00E41ECC">
        <w:rPr>
          <w:lang w:val="en-GB"/>
        </w:rPr>
        <w:t>heredity in your family? Was it through the letter from us or from your relative?</w:t>
      </w:r>
      <w:r w:rsidR="00AE45EF" w:rsidRPr="00E41ECC">
        <w:rPr>
          <w:lang w:val="en-GB"/>
        </w:rPr>
        <w:t xml:space="preserve"> Thoughts/feeling</w:t>
      </w:r>
      <w:r w:rsidR="00571C3B" w:rsidRPr="00E41ECC">
        <w:rPr>
          <w:lang w:val="en-GB"/>
        </w:rPr>
        <w:t>s on this information?</w:t>
      </w:r>
    </w:p>
    <w:p w14:paraId="0510328A" w14:textId="2E95DE19" w:rsidR="000E3707" w:rsidRPr="00E41ECC" w:rsidRDefault="000E3707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Have you previously known</w:t>
      </w:r>
      <w:r w:rsidR="00571C3B" w:rsidRPr="00E41ECC">
        <w:rPr>
          <w:lang w:val="en-GB"/>
        </w:rPr>
        <w:t xml:space="preserve"> or </w:t>
      </w:r>
      <w:r w:rsidRPr="00E41ECC">
        <w:rPr>
          <w:lang w:val="en-GB"/>
        </w:rPr>
        <w:t xml:space="preserve">suspected hereditary risk of cancer within your family? </w:t>
      </w:r>
    </w:p>
    <w:p w14:paraId="2D25CCF5" w14:textId="7A2E5D9E" w:rsidR="00141CC9" w:rsidRPr="00E41ECC" w:rsidRDefault="000E3707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What do you feel/think now about finding out about heredity</w:t>
      </w:r>
      <w:r w:rsidR="00571C3B" w:rsidRPr="00E41ECC">
        <w:rPr>
          <w:lang w:val="en-GB"/>
        </w:rPr>
        <w:t xml:space="preserve"> risk, for yourself and others/children</w:t>
      </w:r>
      <w:r w:rsidRPr="00E41ECC">
        <w:rPr>
          <w:lang w:val="en-GB"/>
        </w:rPr>
        <w:t>?</w:t>
      </w:r>
    </w:p>
    <w:p w14:paraId="7BD0ED21" w14:textId="761D9924" w:rsidR="000E3707" w:rsidRPr="00E41ECC" w:rsidRDefault="000E3707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Have you raise</w:t>
      </w:r>
      <w:r w:rsidR="00571C3B" w:rsidRPr="00E41ECC">
        <w:rPr>
          <w:lang w:val="en-GB"/>
        </w:rPr>
        <w:t>d</w:t>
      </w:r>
      <w:r w:rsidRPr="00E41ECC">
        <w:rPr>
          <w:lang w:val="en-GB"/>
        </w:rPr>
        <w:t xml:space="preserve"> the issue of hereditary risk with your relatives</w:t>
      </w:r>
      <w:r w:rsidR="009F623A">
        <w:rPr>
          <w:lang w:val="en-GB"/>
        </w:rPr>
        <w:t xml:space="preserve"> … a</w:t>
      </w:r>
      <w:r w:rsidRPr="00E41ECC">
        <w:rPr>
          <w:lang w:val="en-GB"/>
        </w:rPr>
        <w:t>bout your own risk, about the risk of others?</w:t>
      </w:r>
    </w:p>
    <w:p w14:paraId="40B2A56C" w14:textId="72CE12D1" w:rsidR="005807C1" w:rsidRPr="00E41ECC" w:rsidRDefault="00571C3B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Thoughts/feelings on the approach of family-mediated and healthcare-mediated direct contact</w:t>
      </w:r>
      <w:r w:rsidR="009C6770" w:rsidRPr="00E41ECC">
        <w:rPr>
          <w:lang w:val="en-GB"/>
        </w:rPr>
        <w:t xml:space="preserve">? </w:t>
      </w:r>
      <w:r w:rsidRPr="00E41ECC">
        <w:rPr>
          <w:lang w:val="en-GB"/>
        </w:rPr>
        <w:t xml:space="preserve">On the </w:t>
      </w:r>
      <w:r w:rsidR="009C6770" w:rsidRPr="00E41ECC">
        <w:rPr>
          <w:lang w:val="en-GB"/>
        </w:rPr>
        <w:t xml:space="preserve">approach of sending a </w:t>
      </w:r>
      <w:r w:rsidRPr="00E41ECC">
        <w:rPr>
          <w:lang w:val="en-GB"/>
        </w:rPr>
        <w:t>letter</w:t>
      </w:r>
      <w:r w:rsidR="009C6770" w:rsidRPr="00E41ECC">
        <w:rPr>
          <w:lang w:val="en-GB"/>
        </w:rPr>
        <w:t>? For your family, for others?</w:t>
      </w:r>
    </w:p>
    <w:p w14:paraId="600BF86A" w14:textId="77777777" w:rsidR="0003795B" w:rsidRPr="00E41ECC" w:rsidRDefault="0003795B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If the relative who receives a message from us that there is heredity in the family would not want to pass on the information, how do you think such a situation should be handled?</w:t>
      </w:r>
    </w:p>
    <w:p w14:paraId="7209AC0A" w14:textId="1EAFCB09" w:rsidR="0003795B" w:rsidRPr="00E41ECC" w:rsidRDefault="0003795B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If the healthcare system always chose to inform relatives by letter, what would you think of that? What is good, what is bad? Practical, emotional aspects.</w:t>
      </w:r>
    </w:p>
    <w:p w14:paraId="49D3CAE8" w14:textId="5EC1AD76" w:rsidR="000E3707" w:rsidRDefault="000E3707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Is there anything else you would like to</w:t>
      </w:r>
      <w:r w:rsidR="009C6770" w:rsidRPr="00E41ECC">
        <w:rPr>
          <w:lang w:val="en-GB"/>
        </w:rPr>
        <w:t xml:space="preserve"> comment on? The experience or attitudes, the interview itself?</w:t>
      </w:r>
    </w:p>
    <w:p w14:paraId="76B244E1" w14:textId="77777777" w:rsidR="00DD0A57" w:rsidRPr="00E41ECC" w:rsidRDefault="00DD0A57" w:rsidP="00DD0A57">
      <w:pPr>
        <w:pStyle w:val="Liststycke"/>
        <w:rPr>
          <w:lang w:val="en-GB"/>
        </w:rPr>
      </w:pPr>
    </w:p>
    <w:p w14:paraId="161D897D" w14:textId="47287A48" w:rsidR="00AE45EF" w:rsidRPr="00E41ECC" w:rsidRDefault="00AE45EF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What does your everyday life look like?</w:t>
      </w:r>
    </w:p>
    <w:p w14:paraId="147A2B3E" w14:textId="3CB91D92" w:rsidR="000E3707" w:rsidRPr="00E41ECC" w:rsidRDefault="000E3707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Year of birth</w:t>
      </w:r>
      <w:r w:rsidR="00141CC9" w:rsidRPr="00E41ECC">
        <w:rPr>
          <w:lang w:val="en-GB"/>
        </w:rPr>
        <w:t>?</w:t>
      </w:r>
    </w:p>
    <w:p w14:paraId="2DD99762" w14:textId="5245040C" w:rsidR="000E3707" w:rsidRPr="00E41ECC" w:rsidRDefault="000E3707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Professional life/education</w:t>
      </w:r>
      <w:r w:rsidR="00141CC9" w:rsidRPr="00E41ECC">
        <w:rPr>
          <w:lang w:val="en-GB"/>
        </w:rPr>
        <w:t>?</w:t>
      </w:r>
    </w:p>
    <w:p w14:paraId="0F914460" w14:textId="6888DEEE" w:rsidR="000E3707" w:rsidRPr="00E41ECC" w:rsidRDefault="008E46A4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City/</w:t>
      </w:r>
      <w:r w:rsidR="00ED2734">
        <w:rPr>
          <w:lang w:val="en-GB"/>
        </w:rPr>
        <w:t>u</w:t>
      </w:r>
      <w:r w:rsidR="000E3707" w:rsidRPr="00E41ECC">
        <w:rPr>
          <w:lang w:val="en-GB"/>
        </w:rPr>
        <w:t xml:space="preserve">rban/rural </w:t>
      </w:r>
      <w:r w:rsidRPr="00E41ECC">
        <w:rPr>
          <w:lang w:val="en-GB"/>
        </w:rPr>
        <w:t>living</w:t>
      </w:r>
      <w:r w:rsidR="00141CC9" w:rsidRPr="00E41ECC">
        <w:rPr>
          <w:lang w:val="en-GB"/>
        </w:rPr>
        <w:t>?</w:t>
      </w:r>
    </w:p>
    <w:p w14:paraId="682D8D45" w14:textId="5B43682B" w:rsidR="000E3707" w:rsidRPr="00E41ECC" w:rsidRDefault="000E3707" w:rsidP="00141CC9">
      <w:pPr>
        <w:pStyle w:val="Liststycke"/>
        <w:numPr>
          <w:ilvl w:val="0"/>
          <w:numId w:val="19"/>
        </w:numPr>
        <w:rPr>
          <w:lang w:val="en-GB"/>
        </w:rPr>
      </w:pPr>
      <w:r w:rsidRPr="00E41ECC">
        <w:rPr>
          <w:lang w:val="en-GB"/>
        </w:rPr>
        <w:t>Family situation/children</w:t>
      </w:r>
      <w:r w:rsidR="00141CC9" w:rsidRPr="00E41ECC">
        <w:rPr>
          <w:lang w:val="en-GB"/>
        </w:rPr>
        <w:t>?</w:t>
      </w:r>
    </w:p>
    <w:p w14:paraId="08AD5B9D" w14:textId="77777777" w:rsidR="00141CC9" w:rsidRPr="00E41ECC" w:rsidRDefault="00141CC9" w:rsidP="00141CC9">
      <w:pPr>
        <w:rPr>
          <w:lang w:val="en-GB"/>
        </w:rPr>
      </w:pPr>
    </w:p>
    <w:p w14:paraId="047BD0BE" w14:textId="7FA151E6" w:rsidR="00124DBA" w:rsidRDefault="00124DBA">
      <w:pPr>
        <w:rPr>
          <w:lang w:val="en-GB"/>
        </w:rPr>
      </w:pPr>
      <w:r>
        <w:rPr>
          <w:lang w:val="en-GB"/>
        </w:rPr>
        <w:br w:type="page"/>
      </w:r>
    </w:p>
    <w:p w14:paraId="6ACFE115" w14:textId="77777777" w:rsidR="000E3707" w:rsidRPr="00E41ECC" w:rsidRDefault="000E3707" w:rsidP="00141CC9">
      <w:pPr>
        <w:rPr>
          <w:lang w:val="en-GB"/>
        </w:rPr>
      </w:pPr>
    </w:p>
    <w:p w14:paraId="10D5C8CF" w14:textId="024557DF" w:rsidR="00141CC9" w:rsidRPr="00E41ECC" w:rsidRDefault="00141CC9" w:rsidP="00141CC9">
      <w:pPr>
        <w:pStyle w:val="Liststycke"/>
        <w:numPr>
          <w:ilvl w:val="0"/>
          <w:numId w:val="18"/>
        </w:numPr>
        <w:rPr>
          <w:lang w:val="en-GB"/>
        </w:rPr>
      </w:pPr>
      <w:r w:rsidRPr="00E41ECC">
        <w:rPr>
          <w:lang w:val="en-GB"/>
        </w:rPr>
        <w:t>Research participant information</w:t>
      </w:r>
    </w:p>
    <w:p w14:paraId="27DB25F6" w14:textId="77777777" w:rsidR="00141CC9" w:rsidRPr="00E41ECC" w:rsidRDefault="00141CC9" w:rsidP="00141CC9">
      <w:pPr>
        <w:rPr>
          <w:lang w:val="en-GB"/>
        </w:rPr>
      </w:pPr>
    </w:p>
    <w:p w14:paraId="65CFA84F" w14:textId="65DD3D2E" w:rsidR="0003795B" w:rsidRDefault="0003795B" w:rsidP="00141CC9">
      <w:pPr>
        <w:rPr>
          <w:lang w:val="en-GB"/>
        </w:rPr>
      </w:pPr>
      <w:r w:rsidRPr="00E41ECC">
        <w:rPr>
          <w:lang w:val="en-GB"/>
        </w:rPr>
        <w:t xml:space="preserve">We are conducting a research study on working methods at the </w:t>
      </w:r>
      <w:r w:rsidR="00B72515">
        <w:rPr>
          <w:lang w:val="en-GB"/>
        </w:rPr>
        <w:t>c</w:t>
      </w:r>
      <w:r w:rsidRPr="00E41ECC">
        <w:rPr>
          <w:lang w:val="en-GB"/>
        </w:rPr>
        <w:t>ancer genetic</w:t>
      </w:r>
      <w:r w:rsidR="00E06CF6">
        <w:rPr>
          <w:lang w:val="en-GB"/>
        </w:rPr>
        <w:t>s</w:t>
      </w:r>
      <w:r w:rsidRPr="00E41ECC">
        <w:rPr>
          <w:lang w:val="en-GB"/>
        </w:rPr>
        <w:t xml:space="preserve"> clinics at Regional Cancer </w:t>
      </w:r>
      <w:proofErr w:type="spellStart"/>
      <w:r w:rsidRPr="00E41ECC">
        <w:rPr>
          <w:lang w:val="en-GB"/>
        </w:rPr>
        <w:t>Center</w:t>
      </w:r>
      <w:proofErr w:type="spellEnd"/>
      <w:r w:rsidRPr="00E41ECC">
        <w:rPr>
          <w:lang w:val="en-GB"/>
        </w:rPr>
        <w:t xml:space="preserve"> North, </w:t>
      </w:r>
      <w:proofErr w:type="spellStart"/>
      <w:r w:rsidRPr="00E41ECC">
        <w:rPr>
          <w:lang w:val="en-GB"/>
        </w:rPr>
        <w:t>Umeå</w:t>
      </w:r>
      <w:proofErr w:type="spellEnd"/>
      <w:r w:rsidR="00D94829">
        <w:rPr>
          <w:lang w:val="en-GB"/>
        </w:rPr>
        <w:t>,</w:t>
      </w:r>
      <w:r w:rsidRPr="00E41ECC">
        <w:rPr>
          <w:lang w:val="en-GB"/>
        </w:rPr>
        <w:t xml:space="preserve"> and </w:t>
      </w:r>
      <w:proofErr w:type="spellStart"/>
      <w:r w:rsidRPr="00E41ECC">
        <w:rPr>
          <w:lang w:val="en-GB"/>
        </w:rPr>
        <w:t>Sahlgrenska</w:t>
      </w:r>
      <w:proofErr w:type="spellEnd"/>
      <w:r w:rsidRPr="00E41ECC">
        <w:rPr>
          <w:lang w:val="en-GB"/>
        </w:rPr>
        <w:t xml:space="preserve"> Hospital, Gothenburg. In the study, we want to try to understand how you experience knowing that there has been an investigation of hereditary cancer in your family and that there is a confirmed hereditary cancer in the family.</w:t>
      </w:r>
    </w:p>
    <w:p w14:paraId="196D70D0" w14:textId="77777777" w:rsidR="004444FD" w:rsidRPr="00E41ECC" w:rsidRDefault="004444FD" w:rsidP="00141CC9">
      <w:pPr>
        <w:rPr>
          <w:lang w:val="en-GB"/>
        </w:rPr>
      </w:pPr>
    </w:p>
    <w:p w14:paraId="1DB7FCF2" w14:textId="77777777" w:rsidR="00141CC9" w:rsidRDefault="00141CC9" w:rsidP="00141CC9">
      <w:pPr>
        <w:rPr>
          <w:lang w:val="en-GB"/>
        </w:rPr>
      </w:pPr>
      <w:r w:rsidRPr="00E41ECC">
        <w:rPr>
          <w:lang w:val="en-GB"/>
        </w:rPr>
        <w:t>You will receive this letter when you have a relative who has participated in a cancer genetic investigation, and when you have received a registered letter from our clinic with information that this investigation has been done and that the investigation contains information about the risk that could apply to you personally.</w:t>
      </w:r>
    </w:p>
    <w:p w14:paraId="09452E19" w14:textId="77777777" w:rsidR="00B70927" w:rsidRPr="00E41ECC" w:rsidRDefault="00B70927" w:rsidP="00141CC9">
      <w:pPr>
        <w:rPr>
          <w:lang w:val="en-GB"/>
        </w:rPr>
      </w:pPr>
    </w:p>
    <w:p w14:paraId="0426AFF4" w14:textId="40AD5192" w:rsidR="00141CC9" w:rsidRDefault="00141CC9" w:rsidP="00141CC9">
      <w:pPr>
        <w:rPr>
          <w:lang w:val="en-GB"/>
        </w:rPr>
      </w:pPr>
      <w:r w:rsidRPr="00E41ECC">
        <w:rPr>
          <w:lang w:val="en-GB"/>
        </w:rPr>
        <w:t>Would you be willing to participate in an interview with one of our researchers? The interview takes a maximum of 50 minutes.</w:t>
      </w:r>
    </w:p>
    <w:p w14:paraId="2EBFCAF1" w14:textId="77777777" w:rsidR="00B70927" w:rsidRPr="00E41ECC" w:rsidRDefault="00B70927" w:rsidP="00141CC9">
      <w:pPr>
        <w:rPr>
          <w:lang w:val="en-GB"/>
        </w:rPr>
      </w:pPr>
    </w:p>
    <w:p w14:paraId="7658371A" w14:textId="1672F09B" w:rsidR="00141CC9" w:rsidRDefault="00141CC9" w:rsidP="00141CC9">
      <w:pPr>
        <w:rPr>
          <w:lang w:val="en-GB"/>
        </w:rPr>
      </w:pPr>
      <w:r w:rsidRPr="00E41ECC">
        <w:rPr>
          <w:lang w:val="en-GB"/>
        </w:rPr>
        <w:t xml:space="preserve">The interview aims to increase knowledge about </w:t>
      </w:r>
      <w:r w:rsidR="00C761D2">
        <w:rPr>
          <w:lang w:val="en-GB"/>
        </w:rPr>
        <w:t>the</w:t>
      </w:r>
      <w:r w:rsidRPr="00E41ECC">
        <w:rPr>
          <w:lang w:val="en-GB"/>
        </w:rPr>
        <w:t xml:space="preserve"> experience as a healthy person </w:t>
      </w:r>
      <w:r w:rsidR="00314D1F">
        <w:rPr>
          <w:lang w:val="en-GB"/>
        </w:rPr>
        <w:t>of</w:t>
      </w:r>
      <w:r w:rsidR="00314D1F" w:rsidRPr="00E41ECC">
        <w:rPr>
          <w:lang w:val="en-GB"/>
        </w:rPr>
        <w:t xml:space="preserve"> </w:t>
      </w:r>
      <w:r w:rsidRPr="00E41ECC">
        <w:rPr>
          <w:lang w:val="en-GB"/>
        </w:rPr>
        <w:t>receiv</w:t>
      </w:r>
      <w:r w:rsidR="0068294F">
        <w:rPr>
          <w:lang w:val="en-GB"/>
        </w:rPr>
        <w:t>ing</w:t>
      </w:r>
      <w:r w:rsidRPr="00E41ECC">
        <w:rPr>
          <w:lang w:val="en-GB"/>
        </w:rPr>
        <w:t xml:space="preserve"> information about a cancer genetic investigation. We are particularly interested in gaining more knowledge about your thoughts and feelings about how to best share and disseminate information within the family.</w:t>
      </w:r>
    </w:p>
    <w:p w14:paraId="5C7FDA70" w14:textId="77777777" w:rsidR="00B70927" w:rsidRPr="00E41ECC" w:rsidRDefault="00B70927" w:rsidP="00141CC9">
      <w:pPr>
        <w:rPr>
          <w:lang w:val="en-GB"/>
        </w:rPr>
      </w:pPr>
    </w:p>
    <w:p w14:paraId="3146D93B" w14:textId="528530F7" w:rsidR="00141CC9" w:rsidRDefault="00141CC9" w:rsidP="00141CC9">
      <w:pPr>
        <w:rPr>
          <w:lang w:val="en-GB"/>
        </w:rPr>
      </w:pPr>
      <w:r w:rsidRPr="00E41ECC">
        <w:rPr>
          <w:lang w:val="en-GB"/>
        </w:rPr>
        <w:t xml:space="preserve">To achieve this, we need your help. </w:t>
      </w:r>
    </w:p>
    <w:p w14:paraId="1CFFFC49" w14:textId="77777777" w:rsidR="00B70927" w:rsidRPr="00E41ECC" w:rsidRDefault="00B70927" w:rsidP="00141CC9">
      <w:pPr>
        <w:rPr>
          <w:lang w:val="en-GB"/>
        </w:rPr>
      </w:pPr>
    </w:p>
    <w:p w14:paraId="541F166B" w14:textId="375ECDCA" w:rsidR="00141CC9" w:rsidRDefault="00141CC9" w:rsidP="00141CC9">
      <w:pPr>
        <w:rPr>
          <w:lang w:val="en-GB"/>
        </w:rPr>
      </w:pPr>
      <w:r w:rsidRPr="00E41ECC">
        <w:rPr>
          <w:lang w:val="en-GB"/>
        </w:rPr>
        <w:t xml:space="preserve">If you are interested in participating in an interview, please fill in the answer form on the next page. Write </w:t>
      </w:r>
      <w:r w:rsidR="00877439">
        <w:rPr>
          <w:lang w:val="en-GB"/>
        </w:rPr>
        <w:t>the</w:t>
      </w:r>
      <w:r w:rsidR="00877439" w:rsidRPr="00E41ECC">
        <w:rPr>
          <w:lang w:val="en-GB"/>
        </w:rPr>
        <w:t xml:space="preserve"> </w:t>
      </w:r>
      <w:r w:rsidRPr="00E41ECC">
        <w:rPr>
          <w:lang w:val="en-GB"/>
        </w:rPr>
        <w:t xml:space="preserve">phone number and email address </w:t>
      </w:r>
      <w:r w:rsidR="00EA2231">
        <w:rPr>
          <w:lang w:val="en-GB"/>
        </w:rPr>
        <w:t xml:space="preserve">where </w:t>
      </w:r>
      <w:r w:rsidRPr="00E41ECC">
        <w:rPr>
          <w:lang w:val="en-GB"/>
        </w:rPr>
        <w:t xml:space="preserve">we can reach you, and we will soon get back to you to agree on a time. </w:t>
      </w:r>
    </w:p>
    <w:p w14:paraId="4922B871" w14:textId="77777777" w:rsidR="00B70927" w:rsidRPr="00E41ECC" w:rsidRDefault="00B70927" w:rsidP="00141CC9">
      <w:pPr>
        <w:rPr>
          <w:lang w:val="en-GB"/>
        </w:rPr>
      </w:pPr>
    </w:p>
    <w:p w14:paraId="233BB4B5" w14:textId="32590C23" w:rsidR="00141CC9" w:rsidRDefault="00141CC9" w:rsidP="00141CC9">
      <w:pPr>
        <w:rPr>
          <w:lang w:val="en-GB"/>
        </w:rPr>
      </w:pPr>
      <w:r w:rsidRPr="00E41ECC">
        <w:rPr>
          <w:lang w:val="en-GB"/>
        </w:rPr>
        <w:t>Participation is, of course, voluntary. As in healthcare, we have a duty of confidentiality. The interview will be recorded, and recorded material will be stored so that unauthori</w:t>
      </w:r>
      <w:r w:rsidR="00C34176">
        <w:rPr>
          <w:lang w:val="en-GB"/>
        </w:rPr>
        <w:t>s</w:t>
      </w:r>
      <w:r w:rsidRPr="00E41ECC">
        <w:rPr>
          <w:lang w:val="en-GB"/>
        </w:rPr>
        <w:t xml:space="preserve">ed persons cannot access it. When analysis and reporting are de-identified, no individual person can be identified. All data </w:t>
      </w:r>
      <w:r w:rsidR="00A221E5">
        <w:rPr>
          <w:lang w:val="en-GB"/>
        </w:rPr>
        <w:t>are</w:t>
      </w:r>
      <w:r w:rsidR="00A221E5" w:rsidRPr="00E41ECC">
        <w:rPr>
          <w:lang w:val="en-GB"/>
        </w:rPr>
        <w:t xml:space="preserve"> </w:t>
      </w:r>
      <w:r w:rsidRPr="00E41ECC">
        <w:rPr>
          <w:lang w:val="en-GB"/>
        </w:rPr>
        <w:t>handled in accordance with the Personal Data Act (SFS 1998:204). By written application to the Personal Data Controller for the study (</w:t>
      </w:r>
      <w:proofErr w:type="spellStart"/>
      <w:r w:rsidRPr="00E41ECC">
        <w:rPr>
          <w:lang w:val="en-GB"/>
        </w:rPr>
        <w:t>Umeå</w:t>
      </w:r>
      <w:proofErr w:type="spellEnd"/>
      <w:r w:rsidRPr="00E41ECC">
        <w:rPr>
          <w:lang w:val="en-GB"/>
        </w:rPr>
        <w:t xml:space="preserve"> University, 90185 </w:t>
      </w:r>
      <w:proofErr w:type="spellStart"/>
      <w:r w:rsidRPr="00E41ECC">
        <w:rPr>
          <w:lang w:val="en-GB"/>
        </w:rPr>
        <w:t>Umeå</w:t>
      </w:r>
      <w:proofErr w:type="spellEnd"/>
      <w:r w:rsidRPr="00E41ECC">
        <w:rPr>
          <w:lang w:val="en-GB"/>
        </w:rPr>
        <w:t>)</w:t>
      </w:r>
      <w:r w:rsidR="00787EA6">
        <w:rPr>
          <w:lang w:val="en-GB"/>
        </w:rPr>
        <w:t>,</w:t>
      </w:r>
      <w:r w:rsidRPr="00E41ECC">
        <w:rPr>
          <w:lang w:val="en-GB"/>
        </w:rPr>
        <w:t xml:space="preserve"> you can annually receive information about what data </w:t>
      </w:r>
      <w:r w:rsidR="00922EA5">
        <w:rPr>
          <w:lang w:val="en-GB"/>
        </w:rPr>
        <w:t>are</w:t>
      </w:r>
      <w:r w:rsidR="00922EA5" w:rsidRPr="00E41ECC">
        <w:rPr>
          <w:lang w:val="en-GB"/>
        </w:rPr>
        <w:t xml:space="preserve"> </w:t>
      </w:r>
      <w:r w:rsidRPr="00E41ECC">
        <w:rPr>
          <w:lang w:val="en-GB"/>
        </w:rPr>
        <w:t>stored, request correction</w:t>
      </w:r>
      <w:r w:rsidR="00B9116A">
        <w:rPr>
          <w:lang w:val="en-GB"/>
        </w:rPr>
        <w:t>,</w:t>
      </w:r>
      <w:r w:rsidRPr="00E41ECC">
        <w:rPr>
          <w:lang w:val="en-GB"/>
        </w:rPr>
        <w:t xml:space="preserve"> and have data deleted from the database. </w:t>
      </w:r>
    </w:p>
    <w:p w14:paraId="3FE0F2EC" w14:textId="77777777" w:rsidR="00B70927" w:rsidRPr="00E41ECC" w:rsidRDefault="00B70927" w:rsidP="00141CC9">
      <w:pPr>
        <w:rPr>
          <w:lang w:val="en-GB"/>
        </w:rPr>
      </w:pPr>
    </w:p>
    <w:p w14:paraId="04A3E4D3" w14:textId="663B5BEC" w:rsidR="00B70927" w:rsidRDefault="00141CC9" w:rsidP="00141CC9">
      <w:pPr>
        <w:rPr>
          <w:lang w:val="en-GB"/>
        </w:rPr>
      </w:pPr>
      <w:r w:rsidRPr="00E41ECC">
        <w:rPr>
          <w:lang w:val="en-GB"/>
        </w:rPr>
        <w:t>Feel free to contact us if you have any questions</w:t>
      </w:r>
      <w:r w:rsidR="00B70927">
        <w:rPr>
          <w:lang w:val="en-GB"/>
        </w:rPr>
        <w:t>.</w:t>
      </w:r>
    </w:p>
    <w:p w14:paraId="62B1E169" w14:textId="77777777" w:rsidR="00B70927" w:rsidRPr="00E41ECC" w:rsidRDefault="00B70927" w:rsidP="00141CC9">
      <w:pPr>
        <w:rPr>
          <w:lang w:val="en-GB"/>
        </w:rPr>
      </w:pPr>
    </w:p>
    <w:p w14:paraId="18530967" w14:textId="173EB8C5" w:rsidR="00141CC9" w:rsidRPr="00E41ECC" w:rsidRDefault="00141CC9" w:rsidP="00141CC9">
      <w:pPr>
        <w:rPr>
          <w:lang w:val="en-GB"/>
        </w:rPr>
      </w:pPr>
      <w:r w:rsidRPr="00E41ECC">
        <w:rPr>
          <w:lang w:val="en-GB"/>
        </w:rPr>
        <w:t xml:space="preserve">Give us or post this reply slip in the enclosed reply mail envelope. </w:t>
      </w:r>
    </w:p>
    <w:sectPr w:rsidR="00141CC9" w:rsidRPr="00E41ECC" w:rsidSect="00E14322">
      <w:pgSz w:w="11900" w:h="16840"/>
      <w:pgMar w:top="1417" w:right="1417" w:bottom="1112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A5F95" w14:textId="77777777" w:rsidR="006C09B4" w:rsidRDefault="006C09B4" w:rsidP="00AA70D3">
      <w:r>
        <w:separator/>
      </w:r>
    </w:p>
  </w:endnote>
  <w:endnote w:type="continuationSeparator" w:id="0">
    <w:p w14:paraId="35CCEFD9" w14:textId="77777777" w:rsidR="006C09B4" w:rsidRDefault="006C09B4" w:rsidP="00AA7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CEAC4" w14:textId="77777777" w:rsidR="006C09B4" w:rsidRDefault="006C09B4" w:rsidP="00AA70D3">
      <w:r>
        <w:separator/>
      </w:r>
    </w:p>
  </w:footnote>
  <w:footnote w:type="continuationSeparator" w:id="0">
    <w:p w14:paraId="52D8EE47" w14:textId="77777777" w:rsidR="006C09B4" w:rsidRDefault="006C09B4" w:rsidP="00AA7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C47B2"/>
    <w:multiLevelType w:val="hybridMultilevel"/>
    <w:tmpl w:val="C004081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865B54"/>
    <w:multiLevelType w:val="hybridMultilevel"/>
    <w:tmpl w:val="712415E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43B72"/>
    <w:multiLevelType w:val="hybridMultilevel"/>
    <w:tmpl w:val="6A0CB1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20CE8"/>
    <w:multiLevelType w:val="hybridMultilevel"/>
    <w:tmpl w:val="BE80CB2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3A2FFA"/>
    <w:multiLevelType w:val="hybridMultilevel"/>
    <w:tmpl w:val="9B580298"/>
    <w:lvl w:ilvl="0" w:tplc="91920170">
      <w:start w:val="1"/>
      <w:numFmt w:val="decimal"/>
      <w:lvlText w:val="%1."/>
      <w:lvlJc w:val="left"/>
      <w:pPr>
        <w:ind w:left="720" w:hanging="360"/>
      </w:pPr>
      <w:rPr>
        <w:rFonts w:ascii="Georgia" w:eastAsia="Cambria" w:hAnsi="Georgia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ED66BC"/>
    <w:multiLevelType w:val="hybridMultilevel"/>
    <w:tmpl w:val="67B8903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566662"/>
    <w:multiLevelType w:val="hybridMultilevel"/>
    <w:tmpl w:val="F1BA344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2533F"/>
    <w:multiLevelType w:val="hybridMultilevel"/>
    <w:tmpl w:val="B484D46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09043F"/>
    <w:multiLevelType w:val="hybridMultilevel"/>
    <w:tmpl w:val="D1D2032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4E192D"/>
    <w:multiLevelType w:val="hybridMultilevel"/>
    <w:tmpl w:val="66A08C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33154B"/>
    <w:multiLevelType w:val="hybridMultilevel"/>
    <w:tmpl w:val="FD984F6A"/>
    <w:lvl w:ilvl="0" w:tplc="1B98E70A">
      <w:start w:val="70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E8161E7"/>
    <w:multiLevelType w:val="hybridMultilevel"/>
    <w:tmpl w:val="302C603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5D39C7"/>
    <w:multiLevelType w:val="hybridMultilevel"/>
    <w:tmpl w:val="D1D2032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632C10"/>
    <w:multiLevelType w:val="hybridMultilevel"/>
    <w:tmpl w:val="DCA649C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BF4E5A"/>
    <w:multiLevelType w:val="hybridMultilevel"/>
    <w:tmpl w:val="F66662A0"/>
    <w:lvl w:ilvl="0" w:tplc="BE180DF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B244B70"/>
    <w:multiLevelType w:val="hybridMultilevel"/>
    <w:tmpl w:val="946C5948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032E43"/>
    <w:multiLevelType w:val="hybridMultilevel"/>
    <w:tmpl w:val="45D6B52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44796E"/>
    <w:multiLevelType w:val="hybridMultilevel"/>
    <w:tmpl w:val="3CD4EC9C"/>
    <w:lvl w:ilvl="0" w:tplc="DAD8267E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C0FF8"/>
    <w:multiLevelType w:val="hybridMultilevel"/>
    <w:tmpl w:val="A1F4BD32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EE6324"/>
    <w:multiLevelType w:val="hybridMultilevel"/>
    <w:tmpl w:val="2AA217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FE551E"/>
    <w:multiLevelType w:val="hybridMultilevel"/>
    <w:tmpl w:val="5484E3DC"/>
    <w:lvl w:ilvl="0" w:tplc="91920170">
      <w:start w:val="1"/>
      <w:numFmt w:val="decimal"/>
      <w:lvlText w:val="%1."/>
      <w:lvlJc w:val="left"/>
      <w:pPr>
        <w:ind w:left="720" w:hanging="360"/>
      </w:pPr>
      <w:rPr>
        <w:rFonts w:ascii="Georgia" w:eastAsia="Cambria" w:hAnsi="Georgia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9093633">
    <w:abstractNumId w:val="4"/>
  </w:num>
  <w:num w:numId="2" w16cid:durableId="1466771822">
    <w:abstractNumId w:val="17"/>
  </w:num>
  <w:num w:numId="3" w16cid:durableId="1653633418">
    <w:abstractNumId w:val="14"/>
  </w:num>
  <w:num w:numId="4" w16cid:durableId="1905330289">
    <w:abstractNumId w:val="19"/>
  </w:num>
  <w:num w:numId="5" w16cid:durableId="280115251">
    <w:abstractNumId w:val="2"/>
  </w:num>
  <w:num w:numId="6" w16cid:durableId="320549006">
    <w:abstractNumId w:val="10"/>
  </w:num>
  <w:num w:numId="7" w16cid:durableId="670185700">
    <w:abstractNumId w:val="20"/>
  </w:num>
  <w:num w:numId="8" w16cid:durableId="491993149">
    <w:abstractNumId w:val="1"/>
  </w:num>
  <w:num w:numId="9" w16cid:durableId="441650948">
    <w:abstractNumId w:val="18"/>
  </w:num>
  <w:num w:numId="10" w16cid:durableId="176427706">
    <w:abstractNumId w:val="16"/>
  </w:num>
  <w:num w:numId="11" w16cid:durableId="179978730">
    <w:abstractNumId w:val="8"/>
  </w:num>
  <w:num w:numId="12" w16cid:durableId="2030178930">
    <w:abstractNumId w:val="3"/>
  </w:num>
  <w:num w:numId="13" w16cid:durableId="1199314153">
    <w:abstractNumId w:val="7"/>
  </w:num>
  <w:num w:numId="14" w16cid:durableId="1860580484">
    <w:abstractNumId w:val="13"/>
  </w:num>
  <w:num w:numId="15" w16cid:durableId="1255631818">
    <w:abstractNumId w:val="12"/>
  </w:num>
  <w:num w:numId="16" w16cid:durableId="1129399666">
    <w:abstractNumId w:val="6"/>
  </w:num>
  <w:num w:numId="17" w16cid:durableId="259218890">
    <w:abstractNumId w:val="0"/>
  </w:num>
  <w:num w:numId="18" w16cid:durableId="1571184824">
    <w:abstractNumId w:val="5"/>
  </w:num>
  <w:num w:numId="19" w16cid:durableId="311369694">
    <w:abstractNumId w:val="9"/>
  </w:num>
  <w:num w:numId="20" w16cid:durableId="453065939">
    <w:abstractNumId w:val="11"/>
  </w:num>
  <w:num w:numId="21" w16cid:durableId="57134993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A56"/>
    <w:rsid w:val="00036AC8"/>
    <w:rsid w:val="0003795B"/>
    <w:rsid w:val="000400EE"/>
    <w:rsid w:val="00050595"/>
    <w:rsid w:val="00055B04"/>
    <w:rsid w:val="000735A0"/>
    <w:rsid w:val="000749B2"/>
    <w:rsid w:val="00076478"/>
    <w:rsid w:val="000A41CA"/>
    <w:rsid w:val="000C598E"/>
    <w:rsid w:val="000D22F7"/>
    <w:rsid w:val="000E3707"/>
    <w:rsid w:val="000F199F"/>
    <w:rsid w:val="00116A0D"/>
    <w:rsid w:val="001178C4"/>
    <w:rsid w:val="00124DBA"/>
    <w:rsid w:val="00125C55"/>
    <w:rsid w:val="00134F24"/>
    <w:rsid w:val="0013784D"/>
    <w:rsid w:val="00141CC9"/>
    <w:rsid w:val="0015528F"/>
    <w:rsid w:val="0017782D"/>
    <w:rsid w:val="00181F6A"/>
    <w:rsid w:val="00191EBB"/>
    <w:rsid w:val="001A10FE"/>
    <w:rsid w:val="00213A60"/>
    <w:rsid w:val="00231AFE"/>
    <w:rsid w:val="00234B17"/>
    <w:rsid w:val="00242E63"/>
    <w:rsid w:val="002500E9"/>
    <w:rsid w:val="00271F81"/>
    <w:rsid w:val="00275D1E"/>
    <w:rsid w:val="002900B5"/>
    <w:rsid w:val="00292FC5"/>
    <w:rsid w:val="002A39AF"/>
    <w:rsid w:val="002A545C"/>
    <w:rsid w:val="002B1233"/>
    <w:rsid w:val="002B36D0"/>
    <w:rsid w:val="002F4BBD"/>
    <w:rsid w:val="00312FD2"/>
    <w:rsid w:val="00314D1F"/>
    <w:rsid w:val="003372C9"/>
    <w:rsid w:val="00361708"/>
    <w:rsid w:val="00366CDF"/>
    <w:rsid w:val="003A4441"/>
    <w:rsid w:val="003A4B9D"/>
    <w:rsid w:val="003B178D"/>
    <w:rsid w:val="003D64CA"/>
    <w:rsid w:val="003E22CE"/>
    <w:rsid w:val="003F11E2"/>
    <w:rsid w:val="003F649E"/>
    <w:rsid w:val="00401E96"/>
    <w:rsid w:val="00427497"/>
    <w:rsid w:val="004444FD"/>
    <w:rsid w:val="00466907"/>
    <w:rsid w:val="00493964"/>
    <w:rsid w:val="004A2EF1"/>
    <w:rsid w:val="004D2A8A"/>
    <w:rsid w:val="004D35CD"/>
    <w:rsid w:val="004F3028"/>
    <w:rsid w:val="0050525E"/>
    <w:rsid w:val="00520F11"/>
    <w:rsid w:val="00532C64"/>
    <w:rsid w:val="00536148"/>
    <w:rsid w:val="00540F04"/>
    <w:rsid w:val="00571C3B"/>
    <w:rsid w:val="005807C1"/>
    <w:rsid w:val="00583521"/>
    <w:rsid w:val="005C31C6"/>
    <w:rsid w:val="005D157C"/>
    <w:rsid w:val="005D2402"/>
    <w:rsid w:val="005E2740"/>
    <w:rsid w:val="005E2B85"/>
    <w:rsid w:val="005F36A2"/>
    <w:rsid w:val="005F39E2"/>
    <w:rsid w:val="006401F1"/>
    <w:rsid w:val="0068294F"/>
    <w:rsid w:val="00684CC8"/>
    <w:rsid w:val="006904E3"/>
    <w:rsid w:val="006A33C8"/>
    <w:rsid w:val="006A3EDF"/>
    <w:rsid w:val="006B051A"/>
    <w:rsid w:val="006B2901"/>
    <w:rsid w:val="006C09B4"/>
    <w:rsid w:val="006D3A56"/>
    <w:rsid w:val="006D4749"/>
    <w:rsid w:val="007414A9"/>
    <w:rsid w:val="00781330"/>
    <w:rsid w:val="00787EA6"/>
    <w:rsid w:val="00792F16"/>
    <w:rsid w:val="007B7D65"/>
    <w:rsid w:val="007C49DD"/>
    <w:rsid w:val="00820597"/>
    <w:rsid w:val="00827F20"/>
    <w:rsid w:val="00835DEA"/>
    <w:rsid w:val="0083602B"/>
    <w:rsid w:val="00867B62"/>
    <w:rsid w:val="00877439"/>
    <w:rsid w:val="0087761E"/>
    <w:rsid w:val="008E46A4"/>
    <w:rsid w:val="008E7C6D"/>
    <w:rsid w:val="00910BFE"/>
    <w:rsid w:val="00913A11"/>
    <w:rsid w:val="00922EA5"/>
    <w:rsid w:val="0093173E"/>
    <w:rsid w:val="00937058"/>
    <w:rsid w:val="00970322"/>
    <w:rsid w:val="00973BF2"/>
    <w:rsid w:val="009A5643"/>
    <w:rsid w:val="009C25C8"/>
    <w:rsid w:val="009C6770"/>
    <w:rsid w:val="009E13BE"/>
    <w:rsid w:val="009F623A"/>
    <w:rsid w:val="00A221E5"/>
    <w:rsid w:val="00A6122B"/>
    <w:rsid w:val="00A83B7B"/>
    <w:rsid w:val="00AA4EFF"/>
    <w:rsid w:val="00AA70D3"/>
    <w:rsid w:val="00AC0FF9"/>
    <w:rsid w:val="00AD1A3F"/>
    <w:rsid w:val="00AE45EF"/>
    <w:rsid w:val="00B030A9"/>
    <w:rsid w:val="00B25D13"/>
    <w:rsid w:val="00B51250"/>
    <w:rsid w:val="00B52200"/>
    <w:rsid w:val="00B70927"/>
    <w:rsid w:val="00B72515"/>
    <w:rsid w:val="00B9116A"/>
    <w:rsid w:val="00BC4FF6"/>
    <w:rsid w:val="00BF351A"/>
    <w:rsid w:val="00C2177E"/>
    <w:rsid w:val="00C2605A"/>
    <w:rsid w:val="00C34176"/>
    <w:rsid w:val="00C63867"/>
    <w:rsid w:val="00C715AE"/>
    <w:rsid w:val="00C72CE5"/>
    <w:rsid w:val="00C761D2"/>
    <w:rsid w:val="00C911EA"/>
    <w:rsid w:val="00CA6AEF"/>
    <w:rsid w:val="00CC35B3"/>
    <w:rsid w:val="00CC6DD2"/>
    <w:rsid w:val="00CE6B50"/>
    <w:rsid w:val="00CE7C74"/>
    <w:rsid w:val="00D032BF"/>
    <w:rsid w:val="00D0652B"/>
    <w:rsid w:val="00D15DC0"/>
    <w:rsid w:val="00D27A7E"/>
    <w:rsid w:val="00D52051"/>
    <w:rsid w:val="00D529C4"/>
    <w:rsid w:val="00D53497"/>
    <w:rsid w:val="00D562A5"/>
    <w:rsid w:val="00D700AA"/>
    <w:rsid w:val="00D7323A"/>
    <w:rsid w:val="00D83ACF"/>
    <w:rsid w:val="00D94829"/>
    <w:rsid w:val="00D97164"/>
    <w:rsid w:val="00DA3376"/>
    <w:rsid w:val="00DA62E2"/>
    <w:rsid w:val="00DC5F9F"/>
    <w:rsid w:val="00DD0A57"/>
    <w:rsid w:val="00DE1770"/>
    <w:rsid w:val="00DE4ADB"/>
    <w:rsid w:val="00DF23DD"/>
    <w:rsid w:val="00DF3E35"/>
    <w:rsid w:val="00DF3E8E"/>
    <w:rsid w:val="00E04099"/>
    <w:rsid w:val="00E06CF6"/>
    <w:rsid w:val="00E14322"/>
    <w:rsid w:val="00E174C7"/>
    <w:rsid w:val="00E40032"/>
    <w:rsid w:val="00E41ECC"/>
    <w:rsid w:val="00E530C3"/>
    <w:rsid w:val="00E56F67"/>
    <w:rsid w:val="00E74F58"/>
    <w:rsid w:val="00E832D7"/>
    <w:rsid w:val="00E86A95"/>
    <w:rsid w:val="00EA0744"/>
    <w:rsid w:val="00EA2231"/>
    <w:rsid w:val="00EB4C07"/>
    <w:rsid w:val="00EB7DDF"/>
    <w:rsid w:val="00ED2734"/>
    <w:rsid w:val="00F61F94"/>
    <w:rsid w:val="00F64E6F"/>
    <w:rsid w:val="00F71AA4"/>
    <w:rsid w:val="00F81F6B"/>
    <w:rsid w:val="00FC772F"/>
    <w:rsid w:val="00FD19CE"/>
    <w:rsid w:val="00FF698E"/>
    <w:rsid w:val="6B28E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1FC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25D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D3A56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AA70D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A70D3"/>
  </w:style>
  <w:style w:type="paragraph" w:styleId="Sidfot">
    <w:name w:val="footer"/>
    <w:basedOn w:val="Normal"/>
    <w:link w:val="SidfotChar"/>
    <w:uiPriority w:val="99"/>
    <w:unhideWhenUsed/>
    <w:rsid w:val="00AA70D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A70D3"/>
  </w:style>
  <w:style w:type="paragraph" w:styleId="Ballongtext">
    <w:name w:val="Balloon Text"/>
    <w:basedOn w:val="Normal"/>
    <w:link w:val="BallongtextChar"/>
    <w:uiPriority w:val="99"/>
    <w:semiHidden/>
    <w:unhideWhenUsed/>
    <w:rsid w:val="00312FD2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12FD2"/>
    <w:rPr>
      <w:rFonts w:ascii="Times New Roman" w:hAnsi="Times New Roman" w:cs="Times New Roman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DA62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B25D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ngetavstnd">
    <w:name w:val="No Spacing"/>
    <w:uiPriority w:val="1"/>
    <w:qFormat/>
    <w:rsid w:val="00AE45EF"/>
  </w:style>
  <w:style w:type="character" w:styleId="Stark">
    <w:name w:val="Strong"/>
    <w:basedOn w:val="Standardstycketeckensnitt"/>
    <w:uiPriority w:val="22"/>
    <w:qFormat/>
    <w:rsid w:val="00AE45EF"/>
    <w:rPr>
      <w:b/>
      <w:bCs/>
    </w:rPr>
  </w:style>
  <w:style w:type="paragraph" w:styleId="Revision">
    <w:name w:val="Revision"/>
    <w:hidden/>
    <w:uiPriority w:val="99"/>
    <w:semiHidden/>
    <w:rsid w:val="00E41ECC"/>
  </w:style>
  <w:style w:type="character" w:styleId="Kommentarsreferens">
    <w:name w:val="annotation reference"/>
    <w:basedOn w:val="Standardstycketeckensnitt"/>
    <w:uiPriority w:val="99"/>
    <w:semiHidden/>
    <w:unhideWhenUsed/>
    <w:rsid w:val="005C31C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C31C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C31C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C31C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C3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7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9FD5C8B7B8CF846A1E230E48A0A3196" ma:contentTypeVersion="5" ma:contentTypeDescription="Skapa ett nytt dokument." ma:contentTypeScope="" ma:versionID="3f20ab50c8ec4e46d276842749cb66b8">
  <xsd:schema xmlns:xsd="http://www.w3.org/2001/XMLSchema" xmlns:xs="http://www.w3.org/2001/XMLSchema" xmlns:p="http://schemas.microsoft.com/office/2006/metadata/properties" xmlns:ns2="0c8186f3-1941-4ac6-8aca-d52976aaabcd" targetNamespace="http://schemas.microsoft.com/office/2006/metadata/properties" ma:root="true" ma:fieldsID="71be17fcec0cf6f3aed62c2ab8866c9f" ns2:_="">
    <xsd:import namespace="0c8186f3-1941-4ac6-8aca-d52976aaab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186f3-1941-4ac6-8aca-d52976aaab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42B24E-5D26-4258-AE93-59610F0BC0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5F0140-1E73-4283-AA44-1C13A0632F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8186f3-1941-4ac6-8aca-d52976aaab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BD94BE0-61BD-472C-BE48-1F30E99982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25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Hawranek</dc:creator>
  <cp:keywords/>
  <dc:description/>
  <cp:lastModifiedBy>Anna Öfverholm</cp:lastModifiedBy>
  <cp:revision>12</cp:revision>
  <cp:lastPrinted>2019-04-10T11:26:00Z</cp:lastPrinted>
  <dcterms:created xsi:type="dcterms:W3CDTF">2023-10-05T02:19:00Z</dcterms:created>
  <dcterms:modified xsi:type="dcterms:W3CDTF">2023-10-0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FD5C8B7B8CF846A1E230E48A0A3196</vt:lpwstr>
  </property>
</Properties>
</file>